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color w:val="000000"/>
          <w:sz w:val="24"/>
          <w:szCs w:val="24"/>
        </w:rPr>
      </w:pPr>
      <w:r>
        <w:rPr>
          <w:rFonts w:cs="Times New Roman" w:ascii="Times New Roman" w:hAnsi="Times New Roman"/>
          <w:b/>
          <w:sz w:val="24"/>
          <w:szCs w:val="24"/>
        </w:rPr>
        <w:t>Specialized</w:t>
      </w:r>
      <w:r>
        <w:rPr>
          <w:rFonts w:cs="Times New Roman" w:ascii="Times New Roman" w:hAnsi="Times New Roman"/>
          <w:b/>
          <w:color w:val="000000"/>
          <w:sz w:val="24"/>
          <w:szCs w:val="24"/>
        </w:rPr>
        <w:t xml:space="preserve"> metabolites detection and validation</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Owing to remote homology between these enzymes, large sequence diversity of protein families (like terpene synthases) and high sensitivity of our sequence search methods, it is often impossible to pinpoint the actual enzymes working on the synthesis of a</w:t>
      </w:r>
      <w:r>
        <w:rPr>
          <w:rFonts w:cs="Times New Roman" w:ascii="Times New Roman" w:hAnsi="Times New Roman"/>
          <w:sz w:val="24"/>
          <w:szCs w:val="24"/>
        </w:rPr>
        <w:t xml:space="preserve"> specialized</w:t>
      </w:r>
      <w:r>
        <w:rPr>
          <w:rFonts w:cs="Times New Roman" w:ascii="Times New Roman" w:hAnsi="Times New Roman"/>
          <w:color w:val="000000"/>
          <w:sz w:val="24"/>
          <w:szCs w:val="24"/>
        </w:rPr>
        <w:t xml:space="preserve"> metabolite. 50% of the genes identified were observed to code for enzymes involved in the biosynthesis of sesquiterpenes (caryophyllene, selinene, taxol, ursolic acid and oleanolic acid). Terpene synthases (Tps) are classified into six groups knows as Tpsa, Tpsb, Tpsc, Tpsd, Tpse and Tpsf owing to their high sequence diversity. Representative sequences of these six classes from the plant kingdom were used to search against Tulsi genome and a phylogeny is constructed to annotate Tulsi genes in different tps classes.</w:t>
      </w:r>
    </w:p>
    <w:p>
      <w:pPr>
        <w:pStyle w:val="Normal"/>
        <w:shd w:fill="FFFFFF" w:val="clear"/>
        <w:spacing w:lineRule="auto" w:line="480"/>
        <w:rPr/>
      </w:pPr>
      <w:r>
        <w:rPr>
          <w:rFonts w:cs="Times New Roman" w:ascii="Times New Roman" w:hAnsi="Times New Roman"/>
          <w:color w:val="000000"/>
          <w:sz w:val="24"/>
          <w:szCs w:val="24"/>
        </w:rPr>
        <w:t xml:space="preserve">The identified terpene synthases were further analyzed for the presence of known functional motifs (such as RR domain and the catalytic DDXXD or DIDD motif) that are previously well-characterized in terpene synthases. This resulted in 22 gene products, which we label as putative terpene synthases in </w:t>
      </w:r>
      <w:r>
        <w:rPr>
          <w:rFonts w:cs="Times New Roman" w:ascii="Times New Roman" w:hAnsi="Times New Roman"/>
          <w:i/>
          <w:sz w:val="24"/>
          <w:szCs w:val="24"/>
        </w:rPr>
        <w:t>O. tenuiflorum</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genome (Supplementary Table 10). Multiple sequence alignment indeed confirms the presence of catalytic residues in these gene products (data not shown).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Further, these gene products cluster well with the known terpene synthase subclasses by phylogeny. Tpsa and Tpsb are the angiosperm specific subclasses of terpene synthase, and we observed that the </w:t>
      </w:r>
      <w:r>
        <w:rPr>
          <w:rFonts w:cs="Times New Roman" w:ascii="Times New Roman" w:hAnsi="Times New Roman"/>
          <w:i/>
          <w:sz w:val="24"/>
          <w:szCs w:val="24"/>
        </w:rPr>
        <w:t>O. tenuiflorum</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terpene synthases mainly cluster with these subclasses (12/22 </w:t>
      </w:r>
      <w:r>
        <w:rPr>
          <w:rFonts w:cs="Times New Roman" w:ascii="Times New Roman" w:hAnsi="Times New Roman"/>
          <w:i/>
          <w:sz w:val="24"/>
          <w:szCs w:val="24"/>
        </w:rPr>
        <w:t>O. tenuiflorum</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terpene synthases cluster with Tpsa; 4/22 </w:t>
      </w:r>
      <w:r>
        <w:rPr>
          <w:rFonts w:cs="Times New Roman" w:ascii="Times New Roman" w:hAnsi="Times New Roman"/>
          <w:i/>
          <w:sz w:val="24"/>
          <w:szCs w:val="24"/>
        </w:rPr>
        <w:t>O. tenuiflorum</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terpene synthases cluster with Tpsb; Figure 8). As an evidence of cross-validation, we noticed that none of the identified </w:t>
      </w:r>
      <w:r>
        <w:rPr>
          <w:rFonts w:cs="Times New Roman" w:ascii="Times New Roman" w:hAnsi="Times New Roman"/>
          <w:i/>
          <w:sz w:val="24"/>
          <w:szCs w:val="24"/>
        </w:rPr>
        <w:t>O. tenuiflorum</w:t>
      </w:r>
      <w:r>
        <w:rPr>
          <w:rFonts w:cs="Times New Roman" w:ascii="Times New Roman" w:hAnsi="Times New Roman"/>
          <w:sz w:val="24"/>
          <w:szCs w:val="24"/>
        </w:rPr>
        <w:t xml:space="preserve"> </w:t>
      </w:r>
      <w:r>
        <w:rPr>
          <w:rFonts w:cs="Times New Roman" w:ascii="Times New Roman" w:hAnsi="Times New Roman"/>
          <w:color w:val="000000"/>
          <w:sz w:val="24"/>
          <w:szCs w:val="24"/>
        </w:rPr>
        <w:t>terpene synthase sequences cluster with the gymnosperm specific subclass (Tpsd). In addition, we observed three hits in Tulsi genome (Ote100088210031, Ote100255640111 and Ote100245780031) that have significant homology to terpene synthases and cluster close to tpsc, tpse and tpsf members, bearing sequence similarity to copaloyl synthase family of terpene synthases. These hits are not shown in the phylogeny owing to their short length of gene products.</w:t>
      </w:r>
    </w:p>
    <w:p>
      <w:pPr>
        <w:pStyle w:val="Normal"/>
        <w:rPr>
          <w:rFonts w:ascii="Times New Roman" w:hAnsi="Times New Roman" w:cs="Times New Roman"/>
          <w:sz w:val="24"/>
          <w:szCs w:val="24"/>
        </w:rPr>
      </w:pPr>
      <w:r>
        <w:rPr>
          <w:rFonts w:cs="Times New Roman" w:ascii="Times New Roman" w:hAnsi="Times New Roman"/>
          <w:sz w:val="24"/>
          <w:szCs w:val="24"/>
        </w:rPr>
        <w:t xml:space="preserve">Supplementary Table 10: </w:t>
      </w:r>
      <w:r>
        <w:rPr>
          <w:rFonts w:cs="Times New Roman" w:ascii="Times New Roman" w:hAnsi="Times New Roman"/>
          <w:color w:val="000000"/>
          <w:sz w:val="24"/>
          <w:szCs w:val="24"/>
        </w:rPr>
        <w:t xml:space="preserve">Sequences of Putative terpene synthases in </w:t>
      </w:r>
      <w:r>
        <w:rPr>
          <w:rFonts w:cs="Times New Roman" w:ascii="Times New Roman" w:hAnsi="Times New Roman"/>
          <w:i/>
          <w:sz w:val="24"/>
          <w:szCs w:val="24"/>
        </w:rPr>
        <w:t>O. tenuiflorum</w:t>
      </w:r>
      <w:r>
        <w:rPr>
          <w:rFonts w:cs="Times New Roman" w:ascii="Times New Roman" w:hAnsi="Times New Roman"/>
          <w:sz w:val="24"/>
          <w:szCs w:val="24"/>
        </w:rPr>
        <w:t xml:space="preserve"> </w:t>
      </w:r>
      <w:r>
        <w:rPr>
          <w:rFonts w:cs="Times New Roman" w:ascii="Times New Roman" w:hAnsi="Times New Roman"/>
          <w:color w:val="000000"/>
          <w:sz w:val="24"/>
          <w:szCs w:val="24"/>
        </w:rPr>
        <w:t>genome</w:t>
      </w:r>
    </w:p>
    <w:tbl>
      <w:tblPr>
        <w:tblW w:w="9576" w:type="dxa"/>
        <w:jc w:val="left"/>
        <w:tblInd w:w="-113" w:type="dxa"/>
        <w:tblLayout w:type="fixed"/>
        <w:tblCellMar>
          <w:top w:w="0" w:type="dxa"/>
          <w:left w:w="108" w:type="dxa"/>
          <w:bottom w:w="0" w:type="dxa"/>
          <w:right w:w="108" w:type="dxa"/>
        </w:tblCellMar>
      </w:tblPr>
      <w:tblGrid>
        <w:gridCol w:w="738"/>
        <w:gridCol w:w="8838"/>
      </w:tblGrid>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N0</w:t>
            </w:r>
          </w:p>
        </w:tc>
        <w:tc>
          <w:tcPr>
            <w:tcW w:w="8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 xml:space="preserve">Putative terpene synthesis protein sequences from </w:t>
            </w:r>
            <w:r>
              <w:rPr>
                <w:rFonts w:cs="Times New Roman" w:ascii="Times New Roman" w:hAnsi="Times New Roman"/>
                <w:i/>
                <w:sz w:val="24"/>
                <w:szCs w:val="24"/>
              </w:rPr>
              <w:t>O. tenuiflorum</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23728349000</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AAATPLEQMILIDTLERLGLAYHFESDIEHKLQQIYDDDVRGHECDLFATALRFRLLRQHRHRVSCDVFDKFVDKGGKFKGDAEGLLSLYEAAHVRFHDENILEEAERFTRHELSCMESQLERPLKDKVKRALERPLHREVPLIYARLFVSIYEKDDSMDEHLLKLAKFNFNFLQNLYRKELCDLSRWWNKFDLKTKLPYIRDRLVEAYLWGVGYHFEPQYSYVRKGLVLGIKIIGIMDDTYDNYATINEAQIFTEILDRWSMDEIDRLPDYMKIVLHFVMSAYEEYERDAEKNGKEFASPYFKET</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23780913000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QAELIEQVKMLLEEDMEAVQQLELIDDLDNLGLSYFFKDKIKHNLNIIYNHTKVFRMNEAEEEMDLYLAALGFRLLRKHGFNVSQGIFDCFKNEEGSDFKPRLAEDTKALLQLYEASFLLREGEDTLELAREFAAKYLQKKLDEGGDEIDDINLFRSIKHSMDLPLHWRIQRYEARWMLDAYARRPDMNPVIFELAKLDFNIIQATQEEELKYVARWWNSSCLAEKLPFVRDRIVECYFWALGLFEPHQNGYQRKMAAKIITFVTVIDDVYDVYGTLDELQLFTDTIRRFAVSTCSFVSEVAYDVLKDKGFIAFSHLQTSWLSLVEAFFKEAKWYYSGYTPTLEEYLNNSKISISSPTIISQVYFTLQNSSTDKTDIESLYKYHHILYLSGMILRLADDLGTTQFEMKRGDVAKAMQCYMKETNASEEAAQEHVRFLIRKAWKEMNTAMAAAECPFSHDLVEAAANLGRAAQFIYLEGDGHGVQHSKIHQQMADLLFYPYV</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13876000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EMISAITNSPRRSANYQPNIWNYDYLISLTDNKHEELEKLEREAETLKEQVCSLFVGSKDPLHKLELIDLFNKLGISHFFEEEVRKSLEEMHHAESLMMMEDDLYSAALYFRILRQHGYHVSQEAISRLLDDKENSWDEKTRVEILEASHLVAYDEDMLDKKFSGVDVSSATSVNSNCPSHRSVSWFNVSSHMHANSNPIILRLAGLSFKAMQLHHHRDLNHILRWWRKVEALEFVKFSRDRVVESFLSAVGVAHEPQHTSLRKWLTKAICMVKEKGGSSVLPHLRKAWTGFCKALLVEAKWNEMGVTPSLEEYLDNGWASSSGQVLCLHVLAGVGDDMADTLGLADHEIIYHTSLIFRLCNDLATFKAEAERGDSPSSIACYMKEANATEKEAREHIKELVSESWKKINGAWMRCPKSQQKMMRHAVNIARVANFLYQNGDGFGXSRSRDQEQSFIMLDPPFAACSTTPLEFYGQPNKYGILNVDSAL</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21232001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DEADQLPDYMKTTLQFIMSAYEEYERYAEKNGKQFASPYFKETIQQLGRAYNQELKWIMENQMPPFQDYLKNSEITSCIYILFASVMPGLKSLTQETIDWIKSEPSFAVKAGLIGRYWDDIGSHRREEKGGETLTVIDCYMKQYGVSKQETISRFSDEIEDLWKEVNKEWVVTTSVPREIAVQFVNYSRLCDATYNKNNGDGYTDPKLSALSIRALFLDPIVIS</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219520011</w:t>
            </w:r>
          </w:p>
          <w:p>
            <w:pPr>
              <w:pStyle w:val="Normal"/>
              <w:rPr>
                <w:rFonts w:ascii="Times New Roman" w:hAnsi="Times New Roman" w:cs="Times New Roman"/>
                <w:sz w:val="24"/>
                <w:szCs w:val="24"/>
              </w:rPr>
            </w:pPr>
            <w:r>
              <w:rPr>
                <w:rFonts w:cs="Times New Roman" w:ascii="Times New Roman" w:hAnsi="Times New Roman"/>
                <w:sz w:val="24"/>
                <w:szCs w:val="24"/>
              </w:rPr>
              <w:t>MLHKEELDVVSRWWKDLDLVAKLPYARDRVVECFFWAMGVYHEPQYSRARIMLTKTIAMTSIIDDTYDAYGTIEELDVFTEAIERCGLTLISQGSQILKYLIYHPLKELVRSYHLEAKWFIQGYLPPFEEYLKNALITCTYCYHTTTSLLGVESAMKEDFEWLSKKPKMLVASLLICRVIDDIATYEVEKDRGQIATGIESYMKENCATKEEAVAKFFEIATDAWKDINEECMRSSPYSRDVLMRILNLERIIDVTYKGNEDGYTQPEKVLKPHIIDLFVDPIEN</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05183000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LLQRQMEAVPLLELIDDLQRLGISYHFLDEINQVLSCIYLDNFYAEERDLYSTALAFRLLRDHGFQVPQDADSLENSRLFIEAYGENPQINPTLLQLAKLDFNILQAIHQQELTLLSRWWKDTGLAKMLPFVRDRTVENYFWTLGRLFQPEYGYSRMMATKVNVLITIIDDIFDVYGTWEELQLFNTVVERWDAHAIDQLPDYMKMCFLTLNNFVNEMAYDVLKDQGYASQYTPTLKEYMSNAWIWVSAPYEMERGDVPKSVELYMKEAGASREEAREHVEHMIWETWKKLNEERARD</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08821003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YNSVRGQATDTLEVVVSEKIRQLREKIEWMLQNMDDGEISVSPYDTAWVAMVEDINGSGHPQFPASLRWISDNQLADGSWGDRKFVVYDRILNTLACVVALTAWKMHPHKCNKGLTFIRNNIEKLGHENEELMPIGFEVVFPSLIEKAQKLGIEIPNIDSPCIQKIQAMRDYKLRKIPMELLHKKPTSLLHSLEGMQGLVWQKLLDFRSDGSFLCSPSSTAYALHHTKDELCLNYLLKAVKKFDGGVPNVYPVDMFEHLWCVDRLQRLGICRYFRIQIKESLDYVYKYWTDKGICWARNTNVQDIDDTAMGFRLLRMHGYDVSTDVFEQFEKAGEFCSFPGQSTHAITGMYNLYRTSQVMFHGEHILEDARNYSANFLHKRRLANELVDKWIITKDLPGEVGYALDVPFFASLPRLEARFFIEQYGGDEDVWIGKTLYRMPYVNCDAYLELAKLDYNHCQTVHQLEWKSIQKWYKDCNIGEFGLSERSLLLTYYLAASTAFEPERKGERLAWVKTAVLVEAIMCQQLSQEQKREFVDEFENCSILKIENGGRHKTRIRLAEILISTVSQLSFEILVAQGRDIKQQLSNKWQKWLKTWEEGGDLGEAEAQLLLHTLHLSSGLDESSFSHQKYHELMEATSKVCHQLRLFKNRKVREQAIHFSSKHLGSSQVDDAQGCVSDLVIGTTFQIEANMKKLVKLAFTKSSRDLDSITKQSFFAIARSFYYTAYCDAGAINAHIYKVLFQKID</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23637502001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GVYHEPQYSRARIMLTKTIAMTSIIDDTYDAYGTIEELDLKELVRSYHLEAKWFIQGYLPPFEEYLKNALITCTYCYHTTTSLLGVETAIKEDFEWLSKKPKMLVAGLLICRVIDDIATYEVHQIILYLF</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9</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23641798001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PPFSDYMANGFITSTYFLLAASSFMGITSASVEAFDWLMKKPRIQVANVTICRVIDDVATYEIEKERGQSATGIECYMKDNGVSEEEAMQEFKNIAENAWKDMNGEMVKEKSVSMEILKRIINLSRLIDVVYKNNQDGYTHPEKVLKPLITALLLHSFQS</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23765473002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ESQSTVAYVKNLEETRRSAKFHPSIWGNHFLSYNSEKTEITVAENEEHAKQKEMVRSLLARVPDDSTHKMELIDAIQRLGVEYHFEKEIEEYLKYIHVEQNCKDRDVDAVSLCFRLLRQGGYNVSSDVFNKFIDNKGNFVESLKDDVKGLLNLWWNSLDIANKMPYARDRLVECFFWMVGVYFEPHYSTARTILTKVIAISSIIDDTYEYATLDELQTLTDAIQGWDNNMAMEDWPPYLQTCYKSIVDTYAGIEEQMEKEGKSYRVEYAKQELKKLVMAYFEEAKWLYRDYVPTAEEYMKVSLYEQKTASVQCYMKQYGMSKDQARDELRKQVKNAWKDMNQECLEPRPASMQILMRVVNLGRVINLLYADDDCYANPIKSKEWVKMVLLDPMDI</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23804747006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DITSSSRPLANYHPNIWGDRFLVYTPESHTGGEEELVEKLKKEVKLELIDALNDDVKLLKLVDAIQRLGIEYHFEEEIDHALQNFSEKFDHFSRKNSDLFTLALAFRLLRQHGYRVSCSIFEQFKDGEGGFKATEVLAVLEFFEATHLRVHDEDVLDEASIFARNFLESALPSLSNPLAEQVHHALHEYSNRRGLTRVEARHYIPIYGQFESHHQDLLKLAKLDFNILQSMHKRELSEVYRWWKDLDVPTNFPYARDRMVETYFWIMGVYFEPKYALARKILVKLQSLASIMDDTYDAYATFQELQLFTQAIQRDYFVEIKWREEKYKPRSEEYMQVATASCAYTSLIIISFVGMGDCVRKEDFEFVLSQPNIVRAALAICRLTDDLVGHEFEQEREHIPSWVECYTEEHKISKSEAVSEFKNRIESSWKDINEAFLDPTQIPTSQLYRILNFTRVIEVIYSKGDWYTHVGPQMQNLISQLLIQPIP</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2</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12388002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MTDVRPPMISFKPSMWGDTFSTFIFDEKVQQKYFEEIETLRKEVRSMLMAATSTKLMILINKLERLGLAYHFQTEIENKLNQFYVDEKDEVEDYDLFQTALRFRLLRQHQYHVSCNDFNKFFDEENKLKETLYSDVAGLLSLYEAAHVRIHDEHILDEALAFTSHHLSCMMPELEAHLKEQVQHALEYPLHRSLTVLHIRFRILSFEEDESRDELVLRLAKLNFNYLQNIYKNELVQVSEWYNKFDLKSKLPYARHRLVECYTWGVAYHSKPRYSYVRMALAKTYQMLTIMDDTYDNYATIEELEVFTRALESVSEEFGRDADKAEKSYAIPYYIEGMKQLSRVYYEEQKWIMERKLRTFEEYTNISQIICLLFVALISVIPGLKSTNEETIQWLLSDSQFIYSAGLAGRLLNNLASYKRKRLFQEEALSSFIKIIEDKWKHINAEWVKSRVVPNEMVEPLINLLSSAEMTYKNNEDGYSMPEGNSNWAQFISVLLVDFPLLT</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3</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16697001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PLHWRVQRLEARWYIQFYECGSDANPSLVELAKLDYNMVQATYQEELKRLSRWYEETGLPEKMSFARHRLAECFLWSLGFIPEGQFGFGRENLAKIGVLITILDDVYDIYGTLEELQVLTEIMERWNINLLDRLPEYMQICFLAVFNSANELAYDILRDQGINIISNLRKSWAGLSRSYYKEATWFHGGYIPTTEEYLNVSYISISGPTLLFYGYFTTTNPINKHELESLERLARSPSMVLRLADDLGTSSDEVERGDVSKSIQCFMNETGCCEEEARQHVKRLIDAEWKKMNRDILMEKPFKSFGSIAMNLGRIALCFYENGDGFGLPHSETKKKMVSLVVHPIHMP</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4</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18133004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EVYRSLDVTPLTTDETLFEKVEQVRDVLESVEQDSLESLELIDTIQRLGLCYYFHDEIQALLRHQISNDSDDLYQASLRFRLLRQQGFQVLAGELADETRGLMAMFEASHLNTGGEEILYGAAIFSSRHLNDMIMRCIDEEQVKMAKHCLVYPQHKSLARLTARIYLRFLDGKHPWENLLRDLAELEFVSTELLHKQEILQVARWWRGTRLGNELKSSRNQPLKWHMWSTATLIRSADWSKHRLLLTKSISLVYVVDDIFDLYGEIHELSLFTEAVIRWDASVTEKLPSYMKTCFNAIYDTTNEVSSFVSEEYGWNPIHFLIKEWGSLMEAFLIEGKWFRSVECAKSDEYLKNGVISSGVPMVLSHLFCLMGDPLTIQNQTLLNDPHGLTHSVAKLLRLLDDLGSAQDEQQEGYDGSYVECCMREGRVESLEGAREHVMGMVWETWENINKLGLCSTSPFSACFRHACLNAARMVPTMYSYDQNHRLPLLKHYVKSMFHDATLAKSILG</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5</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19324014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AICNFPSTPLLLFPPRIPIFLAINPKRKSLRAAACNTTSHKNWNISKDFESQVKGHTFSVAFLLLSYFISSMFPNFYISTFPSMQEDFWADYKGKMEEMKQVLLQHSNLEEKNNRKDSLILVDGIQRLGLDHHFDEEIDMILGKLSNHNFDSVEHDLYDVSLHFRLLRNHGYHVSSDVFNNFKGNGGKFEAELRQDIQGLMELHEAAQLGFTDEDIIDEAENFSRVNLNKCLEDTKVDDYHKKMIKNTLRHPQHKNIARLTARNCMNGGLVKGCSNKRWGKTLTEFAKMDASMGELMHQEELLQVSKWWETVGIAEGLSRARSQPVKWYIWSMAMLIDSPSLRVERIELAKVIAFVYLIDDIFDLYGTTDELSLFTQAINRWEYSASDTLPEYMRKSYKGLLDTTNGIAQKVEDNYGTNPIDSFKVAWISLCSAFMLEARWFRSSELPRAKEYLENGQVSTGAHVILVHLFFLLGLGRGWSSLHLKDTSTLLSSVATICRLSDDLGTAQDEQQDGSDGSYLKCCMNDEAKMSRKEAQQHMESMISNQWKILNKECFLHLNDSSVTCFRRASLNSARMVPLMYTYDQNKRLMLLEQLVNTTKLFH</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6</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21751004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KFVDRQNFIPPSGEIIFSPIIRIKRYEITVAENEELAEQKEMVKKLLGRVPDDSTHKMELIDVIQRLGVDYHFEKQIDESLQHIHGNYTQHYSXXXXXXXXXXXXXXXRQGGYNVTCGGTSWNPRGRILDRAIEFCSAHLQASLHQMSNVTLFEHVEEALKMPIRNSLTRLQAKKFMLMYEKDESRDEIVLNLAKLDFNIVQKMHQRELCDITWWWKSLDVANKMPYARDRITELFFWTVEVYFEPHYATARRILTKIIAMASIIDDTYEYATFDELQILTDAIQCWDSNVVLEDSPTHIQTCFKILMDTYTDIEDEMENVGEKYRVQYSKQDMKKLVMAYFEEAKWLYGDCIPTVEEYMKYEQKTSSVHCYMKQYGVSKDEAHEELRKQVQNAWKDMNAE</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7</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24578003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SVEDFNRCQDIHREELKELERWVIENRLDELKFARSKSAYCYFSAAGTIFSPELSDARMSWAKNGVLTTVVDDFFDVGGSMEELKNLIHLVELWDVDVSTKCTSPNVQIIFSALKHTICEIGDKGFKLQGRTAMVARHLKQTNNEIRHVQQLTVLGWLDLLYSMMKENEWSRDKFVPTIDEYISNAYVSFALGPIVLPALYLVGPKLSEEMVNHSEYHNLFKLMSTCGRLLNDIRSYERELKDGKLNALSLYMMNNGGEVTMEAAVSEVRSWIERQRRELLRTVLGKTVVPEACKELFWHMCTVVHMFYSKDDGFTSQDLLGVVNAIIKEPLVINDS</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8</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25549003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MLVLRQKKEMENLGRAYAVQYSKQEVKKLVRAYFEEAKWLYNDYVPTVEEYMKVSLVSCGYMALSTSCLIGTGDLVTKQDFDWISNKPLIVRASTVICRLMDDLVGDKYEQKPMAVYCYMKQYGASKDEAYRELREQVKKAWKDMNQECLEPRPASMEILTRIVNLARIMNLLYAEDDGYTDPVKSKEWVKMVFVDPIVI</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9</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25564011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SLASTLPFXXXXXXXXXSASHGAAFCAPPPPRSSAGHSSFSLSHAHTLLHARTRENGCLPLFRPLTPTSSLQCTALSRPRTEDYIDVIQNGLPVIKWHEIVENDAEKDSLKKETTSDKIRELANVIRSMLQSMGDGEISISPYDTAWAALVEAGGGGRRRPQFPSSLDWISKNQFPDGSWGDKTFSIYDRIINTLXXXXXXXXXLRSWNIHPDKTDKGILFIRKNMIRIDDENLEHMPIGFEVALPSLIEKARKFGIDIPNDTKGLREIYARREIKLKKIPREILHQVPTTLLHSLEGMSGLTWKKLLKLQSEDGSFLFSPSSTAFALQQTRDDNCLNYLTKHIHKFNGGVPNAYPVDLFEHLWAVDRLQRLGVSRYFKPEIEECIAYVHRYWTDKGICWARNSQVKDIDDTAMGFRLLRLHGYEVCADVFENFKSGGEFFCFQGQSTQAVTGMYNLYRASQLMFPGENILEDAAHFSANFLQLKRANNHLFDKWIITKDLPGEVGYALDVPWYASLPRVETRFYLEQYGGDDDVWIGKTLYRMPYVNNNKYLEMAKLDYNNCQALHQKEWRNIQKWYRSCNLGEFGLSERNLLQAYYIAAASVFEPERSQERLAWAKTQILMETIMLHFDFQQLSREQRRAFLDEFQHGSMLKYTNGGRYKTRSSLVGTLVRTLNQLSLDILLAHGRDIHHPLKNAWCKWLKSCGEGGDAELLVATLNLSGGGRRHTWPLESSNPKYEELLKATIGVCDKLRMFQRRKEHDGNGCFSIAGGITTTEIELEMKELVKLVLTENLHSEINQNFLIVAKSFYYAAYCNPGSINFHIAKVLFERVL</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27363001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STISMHVAILNKPAPNFLHNLNNKSSNPQRVPSTRRRPSCSLQLDVETRRSGNYQPSAWDFNYVQSLSNHYYKDEIKIILNSIYNHHKCFHNNEQGEKENADLYFTSLGFRLLRQHGFKVSQEVFDCFKNEEGTDFKASLGDDTKGLLQLYEASFLVREGEDTLEMGRQFSTKILQKKVDLAELIEEENLLSWIRHSLELPLHWRIQRLEARWFLDAYATRPDMNPIIFELAKLEFNVFQGVQQEELKDLS</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1</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27659001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YSISMHFGILNKPTPNFLHKRPSMPPRVSSLSAASTTTRCRTSCSLQLDAKPTDNTRRSGNYQPSAWDFSYIQSLNNHHYKPFLYLETCPIEEERYLTRQAELIELVKMMLEDEMETVEQLELIDDLKNMGLSHFFNHQIKQILNTIYNEHKRFHSNEGVEEKDLYFVALGFRLLRQHGFTVSQEVFDCFKNDKGTDFEPNLGEDTKGVLQLYEASFLWREGEDTLELGREFATKILQKKVEEGGDDNLLSSIHHALAIPLHWRIQRLEARWWWNSLGFVEKLPFARDRIVESYFWAVGTFEPLQYEYQRKQVAKIIALVTVIDDIFDVYGTVDELQLFIDTIRRWDTESINQLPYYMQLCYLAVYNFASETAYTILRDKGFMCISYLHRSFLDLVEAYVEEAKWYHSGYTPTLEEYLKNASISVTCPAVISQIYFTLVNSIDKPVIESMYKYHEILVLSGLLLRLPDDIGTAW</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2</w:t>
            </w:r>
          </w:p>
        </w:tc>
        <w:tc>
          <w:tcPr>
            <w:tcW w:w="88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t;Ote10003367004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MATSSGIVSCLSQVRPPVTSFGPSMWNETFSNFSFDEKVQKKYEETIEELKQEARGMLMAAATPTKQMIFIDALERLGLAYHFEIEIEQKLQEIYDEHVNANDCDLFIASLRFRLLRQHQHCVSCNVFDKFVDKEGKFEETLRNDTEGLLSLYEASHVRFPDEKILEEGERFTRHELRCVESELKSPFKERVKRALEHPFHRDVPIFHARFFISIYEIEPSMDELLLKLAKFNFNFLQNLYKKELYELFRWNKDEADKLPDYLKIVYDFITSTFEDYEHDAAKQGKEFAIPYLKETIQQLGGAYNRELNWVMKRQMPSFREYSKNSETTSCIYIISAATIPGLKSLTKEAIDWIKSEPKLALSAAMVGRFWNDIGSHERENKGGEMLTAVDCYMKQYGVSKQETMSKFAEFVEDKWKDINKEWATTTSPHNETKVQFLNYARMADACYNKNNGDAFTDPKIFKIFVGFESSAMHFAQWGRCGAFHSITLCILPFDIVHPVKWHLRPPTVAYKPSMWGDVFSNFHFDNKLQEKNVEPMEELKEETRSMLMAATSTKLMILVDKLERLGLAYHFQTEIEDRLKQVFDSPEEEDDHDLFATALRFRLLRQHQYNVSCNVFNKFVDEDGKWKETLSSHTEGILSLYEAAHVRIHDENILDEAVAFTVHHLTRMLPKLDPFTKEKVQQALKQSIHRGLPLLTFRFYISLYGRDGSTDEFLLKLAKLNFNFLQNIYRQELAELTRWWDKFDLKTKLFYARDRIVECYLWGNALRYEPRYSDLRLAVAKNMQLCSIMDDTYDNYATLEEDDLFTDILERWSLDEIDVLPDFMKVVYRFIMSLYEDYEREAEKQGKSFAPAYYREAVKQLGRAYNREQKWIMERRMPSFDEYMKNSVITSCIYLMFTAFIPSMKSVDEDAVKWLLSEPKIVISTAKMGRSMEDLGSHERENREGKLPTVVDCYMKDKGISKQEALSDFSKLVENGWKDITAEWVKGSAAPKELMEHLLNYGRIAEVTYKNNEDGYTDPEKYVGPQIASLYMEPIPL</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04:19:00Z</dcterms:created>
  <dc:creator>Atul</dc:creator>
  <dc:description/>
  <cp:keywords/>
  <dc:language>en-US</dc:language>
  <cp:lastModifiedBy>Atul</cp:lastModifiedBy>
  <dcterms:modified xsi:type="dcterms:W3CDTF">2015-04-24T05:55:00Z</dcterms:modified>
  <cp:revision>8</cp:revision>
  <dc:subject/>
  <dc:title/>
</cp:coreProperties>
</file>